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EC5C6" w14:textId="7C44A56E" w:rsidR="00F33B3B" w:rsidRPr="00F33B3B" w:rsidRDefault="00F33B3B" w:rsidP="00F33B3B">
      <w:pPr>
        <w:jc w:val="center"/>
        <w:rPr>
          <w:rFonts w:ascii="Times New Roman" w:hAnsi="Times New Roman" w:cs="Times New Roman"/>
          <w:b/>
          <w:bCs/>
        </w:rPr>
      </w:pPr>
      <w:r w:rsidRPr="00F33B3B">
        <w:rPr>
          <w:rFonts w:ascii="Times New Roman" w:hAnsi="Times New Roman" w:cs="Times New Roman"/>
          <w:b/>
          <w:bCs/>
        </w:rPr>
        <w:t>Description of Additional Supplementary Information</w:t>
      </w:r>
    </w:p>
    <w:p w14:paraId="44099459" w14:textId="77777777" w:rsidR="00F33B3B" w:rsidRPr="00F33B3B" w:rsidRDefault="00F33B3B" w:rsidP="00F33B3B">
      <w:pPr>
        <w:rPr>
          <w:rFonts w:ascii="Times New Roman" w:hAnsi="Times New Roman" w:cs="Times New Roman"/>
        </w:rPr>
      </w:pPr>
    </w:p>
    <w:p w14:paraId="798D9891" w14:textId="7EF17BFE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1. Structure-seq data analyses in HEK293T cells.</w:t>
      </w:r>
    </w:p>
    <w:p w14:paraId="4822DD00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2. DHX36 binding profiles in HEK293T and C2C12 cells.</w:t>
      </w:r>
    </w:p>
    <w:p w14:paraId="7C85193F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 xml:space="preserve">Data 3. DHX36-induced DRRs within DHX36-bound mRNAs. The significance was calculated by </w:t>
      </w:r>
      <w:proofErr w:type="spellStart"/>
      <w:r w:rsidRPr="00F33B3B">
        <w:rPr>
          <w:rFonts w:ascii="Times New Roman" w:hAnsi="Times New Roman" w:cs="Times New Roman"/>
        </w:rPr>
        <w:t>dStruct</w:t>
      </w:r>
      <w:proofErr w:type="spellEnd"/>
      <w:r w:rsidRPr="00F33B3B">
        <w:rPr>
          <w:rFonts w:ascii="Times New Roman" w:hAnsi="Times New Roman" w:cs="Times New Roman"/>
        </w:rPr>
        <w:t xml:space="preserve">. The false positive discovery rate (FDR) method was used to correct for multiple comparisons. </w:t>
      </w:r>
    </w:p>
    <w:p w14:paraId="19267455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4. Variance inflation factors (VIF) of the explanatory variables in the linear regression models.</w:t>
      </w:r>
    </w:p>
    <w:p w14:paraId="7349B0D3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5. Structure-seq data analyses in C2C12 cells.</w:t>
      </w:r>
    </w:p>
    <w:p w14:paraId="6D118796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6. Identification of DHX36 post-transcriptional regulatory targets.</w:t>
      </w:r>
    </w:p>
    <w:p w14:paraId="548B65ED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 xml:space="preserve">Data 7. Identification of mRNA clusters with strong correlation between mRNA abundance and structural changes within the designated regions. </w:t>
      </w:r>
    </w:p>
    <w:p w14:paraId="02D20640" w14:textId="77777777" w:rsidR="00F33B3B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8. m6A and YTHDF1 binding sites within the DHX36 binding sites located in 3UTRs.</w:t>
      </w:r>
    </w:p>
    <w:p w14:paraId="673829F2" w14:textId="4E466DDC" w:rsidR="00C30747" w:rsidRPr="00F33B3B" w:rsidRDefault="00F33B3B" w:rsidP="00F33B3B">
      <w:pPr>
        <w:rPr>
          <w:rFonts w:ascii="Times New Roman" w:hAnsi="Times New Roman" w:cs="Times New Roman"/>
        </w:rPr>
      </w:pPr>
      <w:r w:rsidRPr="00F33B3B">
        <w:rPr>
          <w:rFonts w:ascii="Times New Roman" w:hAnsi="Times New Roman" w:cs="Times New Roman"/>
        </w:rPr>
        <w:t>Data 9. Sequences of DNA, RNA oligos and peptide used in this study.</w:t>
      </w:r>
    </w:p>
    <w:sectPr w:rsidR="00C30747" w:rsidRPr="00F33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B3B"/>
    <w:rsid w:val="0057637C"/>
    <w:rsid w:val="00B313E9"/>
    <w:rsid w:val="00C30747"/>
    <w:rsid w:val="00F3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60C4"/>
  <w15:chartTrackingRefBased/>
  <w15:docId w15:val="{2C3391D5-85FF-4E0E-92A3-F1BFEEB86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B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B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B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milius</dc:creator>
  <cp:keywords/>
  <dc:description/>
  <cp:lastModifiedBy>Hannah Emilius</cp:lastModifiedBy>
  <cp:revision>1</cp:revision>
  <dcterms:created xsi:type="dcterms:W3CDTF">2024-10-10T20:02:00Z</dcterms:created>
  <dcterms:modified xsi:type="dcterms:W3CDTF">2024-10-10T20:03:00Z</dcterms:modified>
</cp:coreProperties>
</file>